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DA3" w:rsidRPr="00B00AF6" w:rsidRDefault="00622DA3" w:rsidP="00622DA3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427C65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US"/>
        </w:rPr>
        <w:t>Table 2. Primary</w:t>
      </w:r>
      <w:r w:rsidRPr="00427C65">
        <w:rPr>
          <w:rFonts w:ascii="Times New Roman" w:hAnsi="Times New Roman" w:cs="Times New Roman"/>
          <w:b/>
          <w:sz w:val="24"/>
          <w:lang w:val="en-US"/>
        </w:rPr>
        <w:t xml:space="preserve"> Antibodies</w:t>
      </w:r>
      <w:r>
        <w:rPr>
          <w:rFonts w:ascii="Times New Roman" w:hAnsi="Times New Roman" w:cs="Times New Roman"/>
          <w:b/>
          <w:sz w:val="24"/>
          <w:lang w:val="en-US"/>
        </w:rPr>
        <w:t xml:space="preserve"> used for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esternblot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1457"/>
        <w:gridCol w:w="3079"/>
      </w:tblGrid>
      <w:tr w:rsidR="00622DA3" w:rsidRPr="00284508" w:rsidTr="007A6776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Detected 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eci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lution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urchased from:</w:t>
            </w:r>
          </w:p>
        </w:tc>
      </w:tr>
      <w:tr w:rsidR="00622DA3" w:rsidRPr="00284508" w:rsidTr="007A677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-Cadher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22DA3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rabbit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1:1000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Cell </w:t>
            </w:r>
            <w:proofErr w:type="spellStart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Signalling</w:t>
            </w:r>
            <w:proofErr w:type="spellEnd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 Technology</w:t>
            </w:r>
          </w:p>
        </w:tc>
      </w:tr>
      <w:tr w:rsidR="00622DA3" w:rsidRPr="00284508" w:rsidTr="007A6776">
        <w:tc>
          <w:tcPr>
            <w:tcW w:w="3119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CF8/ZEB1</w:t>
            </w:r>
          </w:p>
        </w:tc>
        <w:tc>
          <w:tcPr>
            <w:tcW w:w="1417" w:type="dxa"/>
            <w:shd w:val="clear" w:color="auto" w:fill="auto"/>
          </w:tcPr>
          <w:p w:rsidR="00622DA3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rabbit</w:t>
            </w:r>
          </w:p>
        </w:tc>
        <w:tc>
          <w:tcPr>
            <w:tcW w:w="1457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1:1000</w:t>
            </w:r>
          </w:p>
        </w:tc>
        <w:tc>
          <w:tcPr>
            <w:tcW w:w="3079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Cell </w:t>
            </w:r>
            <w:proofErr w:type="spellStart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Signalling</w:t>
            </w:r>
            <w:proofErr w:type="spellEnd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 Technology</w:t>
            </w:r>
          </w:p>
        </w:tc>
      </w:tr>
      <w:tr w:rsidR="00622DA3" w:rsidRPr="00284508" w:rsidTr="007A6776">
        <w:trPr>
          <w:trHeight w:val="355"/>
        </w:trPr>
        <w:tc>
          <w:tcPr>
            <w:tcW w:w="3119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lug</w:t>
            </w:r>
          </w:p>
        </w:tc>
        <w:tc>
          <w:tcPr>
            <w:tcW w:w="1417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abbit</w:t>
            </w:r>
          </w:p>
        </w:tc>
        <w:tc>
          <w:tcPr>
            <w:tcW w:w="1457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1:1000</w:t>
            </w:r>
          </w:p>
        </w:tc>
        <w:tc>
          <w:tcPr>
            <w:tcW w:w="3079" w:type="dxa"/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Cell </w:t>
            </w:r>
            <w:proofErr w:type="spellStart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Signalling</w:t>
            </w:r>
            <w:proofErr w:type="spellEnd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 Technology</w:t>
            </w:r>
          </w:p>
        </w:tc>
      </w:tr>
      <w:tr w:rsidR="00622DA3" w:rsidRPr="008E27D0" w:rsidTr="007A677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β-Caten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abbit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1:1000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</w:tcPr>
          <w:p w:rsidR="00622DA3" w:rsidRPr="00630C67" w:rsidRDefault="00622DA3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Cell </w:t>
            </w:r>
            <w:proofErr w:type="spellStart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Signalling</w:t>
            </w:r>
            <w:proofErr w:type="spellEnd"/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 xml:space="preserve"> Technology</w:t>
            </w:r>
          </w:p>
        </w:tc>
      </w:tr>
    </w:tbl>
    <w:p w:rsidR="00622DA3" w:rsidRDefault="00622DA3" w:rsidP="00622D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D60ECD" w:rsidRDefault="00D60ECD">
      <w:bookmarkStart w:id="0" w:name="_GoBack"/>
      <w:bookmarkEnd w:id="0"/>
    </w:p>
    <w:sectPr w:rsidR="00D60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A3"/>
    <w:rsid w:val="00622DA3"/>
    <w:rsid w:val="00D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87CA7A-E8F4-4685-AA56-7101EF5D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2DA3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 W</dc:creator>
  <cp:keywords/>
  <dc:description/>
  <cp:lastModifiedBy>Reg W</cp:lastModifiedBy>
  <cp:revision>1</cp:revision>
  <dcterms:created xsi:type="dcterms:W3CDTF">2017-05-31T14:09:00Z</dcterms:created>
  <dcterms:modified xsi:type="dcterms:W3CDTF">2017-05-31T14:09:00Z</dcterms:modified>
</cp:coreProperties>
</file>